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rPr>
        <w:t>S2 File. A list of 137 excluded studies and the reasons</w:t>
      </w:r>
    </w:p>
    <w:p>
      <w:pPr>
        <w:pStyle w:val="Normal"/>
        <w:spacing w:lineRule="auto" w:line="480"/>
        <w:rPr/>
      </w:pPr>
      <w:r>
        <w:rPr>
          <w:rFonts w:cs="Times New Roman" w:ascii="Times New Roman" w:hAnsi="Times New Roman"/>
          <w:sz w:val="24"/>
          <w:szCs w:val="24"/>
        </w:rPr>
        <w:t>1. Yimin Y, Zhi Z, ZhiWei R, Wei M, Jha RK (2014) Applications of memory alloy stent in vertebral fractures. Med Sci Monit Basic Res 20: 76-81.</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Did not report outcomes that met inclusion criteria</w:t>
      </w:r>
    </w:p>
    <w:p>
      <w:pPr>
        <w:pStyle w:val="Normal"/>
        <w:spacing w:lineRule="auto" w:line="480"/>
        <w:rPr/>
      </w:pPr>
      <w:r>
        <w:rPr>
          <w:rFonts w:cs="Times New Roman" w:ascii="Times New Roman" w:hAnsi="Times New Roman"/>
          <w:sz w:val="24"/>
          <w:szCs w:val="24"/>
        </w:rPr>
        <w:t>2. Xu Y, Li B, Zou H, Sheng H, Wang W, et al. (2014) [Imaging assessing symptomatic vertebral compression fracture to be treated by vertebroplasty and kyphoplasty in osteoporosis patients]. Zhonghua Yi Xue Za Zhi 94: 832-835.</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Did not report outcomes that met inclusion criteria</w:t>
      </w:r>
    </w:p>
    <w:p>
      <w:pPr>
        <w:pStyle w:val="Normal"/>
        <w:spacing w:lineRule="auto" w:line="480"/>
        <w:rPr/>
      </w:pPr>
      <w:r>
        <w:rPr>
          <w:rFonts w:cs="Times New Roman" w:ascii="Times New Roman" w:hAnsi="Times New Roman"/>
          <w:sz w:val="24"/>
          <w:szCs w:val="24"/>
        </w:rPr>
        <w:t xml:space="preserve">3. Teyssedou S, Saget M, Pries P (2014) Kyphopasty and vertebroplasty. Orthop Traumatol Surg Res 100: S169-179. </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Review articl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 Syrimpeis V, Vitsas V, Korovessis P (2014) Lumbar vertebral hemangioma mimicking lateral spinal canal stenosis: case report and review of literature. J Spinal Cord Med 37: 237-242.</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view articl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 Pirris SM, Kimes SM (2014) Compression fracture in the middle of a chronic instrumented fusion that developed into pseudarthrosis after balloon kyphoplasty. J Neurosurg Spine 20: 705-708.</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 Civelek E, Cansever T, Yilmaz C, Kabatas S, Gulsen S, et al. (2014) The retrospective analysis of the effect of balloon kyphoplasty to the adjacent-segment fracture in 171 patients. J Spinal Disord Tech 27: 98-104.</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trospective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 Bornemann R, Koch EM, Wollny M, Pflugmacher R (2014) Treatment options for vertebral fractures an overview of different philosophies and techniques for vertebral augmentation. Eur J Orthop Surg Traumatol 24 Suppl 1: S131-143.</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view articl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 Zhou J, Zhang Z, Huasong M, Tan R, Zou D (2013) Clinical evaluation of Crosstrees pod kyphoplasty in the treatment of osteoporotic vertebral compression fractures. Acta Orthop Belg 79: 451-456.</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 Yokoyama K, Kawanishi M, Yamada M, Tanaka H, Ito Y, et al. (2013) In not only vertebroplasty but also kyphoplasty, the resolution of vertebral deformities depends on vertebral mobility. AJNR Am J Neuroradiol 34: 1474-1478.</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0. Yimin Y, Zhiwei R, Wei M, Jha R (2013) Current status of percutaneous vertebroplasty and percutaneous kyphoplasty--a review. Med Sci Monit 19: 826-836.</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view articl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 Xing D, Ma JX, Ma XL, Wang J, Xu WG, et al. (2013) A meta-analysis of balloon kyphoplasty compared to percutaneous vertebroplasty for treating osteoporotic vertebral compression fractures. J Clin Neurosci 20: 795-803.</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eta-analys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 Wang Y, Huang F, Chen L, Ke ZY, Deng ZL (2013) Clinical measurement of intravertebral pressure during vertebroplasty and kyphoplasty. Pain Physician 16: E411-418.</w:t>
      </w:r>
    </w:p>
    <w:p>
      <w:pPr>
        <w:pStyle w:val="Normal"/>
        <w:spacing w:lineRule="auto" w:line="480"/>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3. Wang D, Dai WX, Feng J, Ma C, Wu DH (2013) [Efficacy evaluation of percutaneous vertebroplasty via an extra-pedicular approach for osteoporotic compression fracture]. Zhonghua Yi Xue Za Zhi 93: 845-848.</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4. Sun G, Wei D, Liu X, Chen Y, Li M, et al. (2013) Novel biodegradable electrospun nanofibrous P(DLLA-CL) balloons for the treatment of vertebral compression fractures. Nanomedicine 9: 829-838.</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5. Rebolledo BJ, Gladnick BP, Unnanuntana A, Nguyen JT, Kepler CK, et al. (2013) Comparison of unipedicular and bipedicular balloon kyphoplasty for the treatment of osteoporotic vertebral compression fractures: a prospective randomised study. Bone Joint J 95-B: 401-406.</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here was no control group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 Qian L, Pan J, Liu ZD, Li LJ, Tan J, et al. (2013) The correlation between vertebral wedge-shaped changes in X-ray imaging at supine and standing positions and the efficacy of operative treatment of thoracolumbar spinal fracture in the elderly. Spinal Cord 51: 904-908.</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7. Ohba T, Ebata S, Clinton D, Koyama K, Haro H (2013) Instability of treated vertebrae after balloon kyphoplasty causing paraparesis in osteoporotic vertebral compression fracture: a report of two cases. Eur Spine J 22 Suppl 3: S341-345.</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ase repor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8. Lin J, Zhang L, Yang HL (2013) Unilateral versus bilateral balloon kyphoplasty for osteoporotic vertebral compression fractures. Pain Physician 16: 447-453.</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here was no control group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9. Labbe JL, Peres O, Leclair O, Goulon R, Scemama P, et al. (2013) Minimally invasive treatment of displaced intra-articular calcaneal fractures using the balloon kyphoplasty technique: preliminary study. Orthop Traumatol Surg Res 99: 829-836.</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0. Kruger A, Baroud G, Noriega D, Figiel J, Dorschel C, et al. (2013) Height restoration and maintenance after treating unstable osteoporotic vertebral compression fractures by cement augmentation is dependent on the cement volume used. Clin Biomech (Bristol, Avon) 28: 725-730.</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1. Jansen T, Bornemann R, Otten LA, Kabir K, Wirtz D, et al. (2013) [Radiofrequency kyphoplasty combined with posterior fixation in the treatment of burst fractures]. Z Orthop Unfall 151: 632-637.</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2. Hsieh MK, Chen LH, Chen WJ (2013) Current concepts of percutaneous balloon kyphoplasty for the treatment of osteoporotic vertebral compression fractures: evidence-based review. Biomed J 36: 154-161.</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view articl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3. Georgy BA (2013) Comparison between radiofrequency targeted vertebral augmentation and balloon kyphoplasty in the treatment of vertebral compression fractures: addressing factors that affect cement extravasation and distribution. Pain Physician 16: E513-518.</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4. Ge Z, Ma R, Chen Z, Zhang H, Ding H, et al. (2013) Uniextrapedicular kyphoplasty for the treatment of thoracic osteoporotic vertebral fractures. Orthopedics 36: e1020-1024.</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5. Erdem E, Akdol S, Amole A, Fryar K, Eberle RW (2013) Radiofrequency-targeted vertebral augmentation for the treatment of vertebral compression fractures as a result of multiple myeloma. Spine (Phila Pa 1976) 38: 1275-1281.</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Included non-osteoporotic popul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6. Chitale A, Prasad S (2013) An evidence-based analysis of vertebroplasty and kyphoplasty. J Neurosurg Sci 57: 129-137.</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eta-analys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7. Zarate B, Gutierrez J, Wakhloo AK, Gounis MJ, Reyes-Sanchez A (2012) Clinical evaluation of a new kyphoplasty technique with directed cement flow. J Spinal Disord Tech 25: E61-66.</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8. Zafeiris CP, Lyritis GP, Papaioannou NA, Gratsias PE, Galanos A, et al. (2012) Hypovitaminosis D as a risk factor of subsequent vertebral fractures after kyphoplasty. Spine J 12: 304-312.</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9. Wu AM, Ni WF, Weng W, Chi YL, Xu HZ, et al. (2012) Outcomes of percutaneous kyphoplasty in patients with intravertebral vacuum cleft. Acta Orthop Belg 78: 790-795.</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Included non-osteoporotic popul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0. Wilson DC, Connolly RJ, Zhu Q, Emery JL, Kingwell SP, et al. (2012) An ex vivo biomechanical comparison of a novel vertebral compression fracture treatment system to kyphoplasty. Clin Biomech (Bristol, Avon) 27: 346-353.</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1. Wardlaw D, Van Meirhaeghe J, Ranstam J, Bastian L, Boonen S (2012) Balloon kyphoplasty in patients with osteoporotic vertebral compression fractures. Expert Rev Med Devices 9: 423-436.</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view articl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2. Wang Z, Wang G, Yang H (2012) Comparison of unilateral versus bilateral balloon kyphoplasty for the treatment of osteoporotic vertebral compression fractures. J Clin Neurosci 19: 723-726.</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here was no control group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3. Walter J, Haciyakupoglu E, Waschke A, Kalff R, Ewald C (2012) Cement leakage as a possible complication of balloon kyphoplasty--is there a difference between osteoporotic compression fractures (AO type A1) and incomplete burst fractures (AO type A3.1)? Acta Neurochir (Wien) 154: 313-319.</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4. Teyssedou S, Saget M, Prebet R, Leclercq N, Vendeuvre T, et al. (2012) Evaluation of percutaneous surgery in the treatment of thoracolumbar fractures. Preliminary results of a prospective study on 65 patients. Orthop Traumatol Surg Res 98: 39-47.</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Non-randomized design</w:t>
      </w:r>
    </w:p>
    <w:p>
      <w:pPr>
        <w:pStyle w:val="Normal"/>
        <w:spacing w:lineRule="auto" w:line="480"/>
        <w:rPr/>
      </w:pPr>
      <w:r>
        <w:rPr>
          <w:rFonts w:cs="Times New Roman" w:ascii="Times New Roman" w:hAnsi="Times New Roman"/>
          <w:sz w:val="24"/>
          <w:szCs w:val="24"/>
        </w:rPr>
        <w:t>35. Sandmann GH, Ahrens P, Schaeffeler C, Bauer JS, Kirchhoff C, et al. (2012) Balloon osteoplasty--a new technique for minimally invasive reduction and stabilisation of Hill-Sachs lesions of the humeral head: a cadaver study. Int Orthop 36: 2287-2291.</w:t>
      </w:r>
      <w:r>
        <w:rPr>
          <w:rFonts w:cs="Times New Roman" w:ascii="Times New Roman" w:hAnsi="Times New Roman"/>
          <w:b/>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6. Qian J, Yang H, Jing J, Zhao H, Ni L, et al. (2012) The early stage adjacent disc degeneration after percutaneous vertebroplasty and kyphoplasty in the treatment of osteoporotic VCFs. PLoS One 7: e46323.</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7. Pflugmacher R, Bornemann R, Koch EM, Randau TM, Muller-Broich J, et al. (2012) [Comparison of clinical and radiological data in the treatment of patients with osteoporotic vertebral compression fractures using radiofrequency kyphoplasty or balloon kyphoplasty]. Z Orthop Unfall 150: 56-61.</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8. Papanastassiou ID, Aghayev K, Berenson JR, Schmidt MH, Vrionis FD (2012) Is vertebral augmentation the right choice for cancer patients with painful vertebral compression fractures? J Natl Compr Canc Netw 10: 715-719.</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Included non-osteoporotic popul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9. Ondul S, Durmus M (2012) Minimally invasive stabilization of vertebral compression fractures using balloon kyphoplasty. J Neurosurg Sci 56: 357-361.</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0. Movrin I (2012) Adjacent level fracture after osteoporotic vertebral compression fracture: a nonrandomized prospective study comparing balloon kyphoplasty with conservative therapy. Wien Klin Wochenschr 124: 304-311.</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1. Ma XL, Xing D, Ma JX, Xu WG, Wang J, et al. (2012) Balloon kyphoplasty versus percutaneous vertebroplasty in treating osteoporotic vertebral compression fracture: grading the evidence through a systematic review and meta-analysis. Eur Spine J 21: 1844-1859.</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eta-analys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2. Lee MJ, Jarvik JG (2012) [Cement augmentation for osteoporotic compression fractures]. Unfallchirurg 115: 1066-1069.</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view articl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3. Katonis P, Hadjipavlou A, Souvatzis X, Tzermiadianos M, Alpantaki K, et al. (2012) Respiratory effects, hemodynamic changes and cement leakage during multilevel cement balloon kyphoplasty. Eur Spine J 21: 1860-1866.</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4. Itshayek E, Miller P, Barzilay Y, Hasharoni A, Kaplan L, et al. (2012) Vertebral augmentation in the treatment of vertebral compression fractures: review and new insights from recent studies. J Clin Neurosci 19: 786-791.</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view articl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5. Edidin AA, Ong KL, Lau E, Schmier JK, Kemner JE, et al. (2012) Cost-effectiveness analysis of treatments for vertebral compression fractures. Appl Health Econ Health Policy 10: 273-284.</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ost-effectiveness analys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6. Dalton BE, Kohm AC, Miller LE, Block JE, Poser RD (2012) Radiofrequency-targeted vertebral augmentation versus traditional balloon kyphoplasty: radiographic and morphologic outcomes of an ex vivo biomechanical pilot study. Clin Interv Aging 7: 525-531.</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7. Bergmann M, Oberkircher L, Bliemel C, Frangen TM, Ruchholtz S, et al. (2012) Early clinical outcome and complications related to balloon kyphoplasty. Orthop Rev (Pavia) 4: e25.</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8. Robinson Y, Heyde CE, Forsth P, Olerud C (2011) Kyphoplasty in osteoporotic vertebral compression fractures--guidelines and technical considerations. J Orthop Surg Res 6: 43.</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Review articl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9. Robertson SC (2011) Percutaneous vertebral augmentation: StabilitiT a new delivery system for vertebral fractures. Acta Neurochir Suppl 108: 191-195.</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0. Prokop A, Konig B, Schultheiss M, Andresen R (2011) [Kyphoplasty update : What are the limits - what is possible?]. Unfallchirurg 114: 1035-1040.</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Review articl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1. Piazzolla A, De Giorgi G, Solarino G (2011) Vertebral body recollapse without trauma after kyphoplasty with calcium phosphate cement. Musculoskelet Surg 95: 141-145.</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2. Mohr M, Pillich D, Kirsch M, Mueller JU, Fleck S, et al. (2011) Percutaneous balloon kyphoplasty with the patient under intravenous analgesia and sedation: a feasibility study. AJNR Am J Neuroradiol 32: 649-653.</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Included non-osteoporotic popul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3. Lim BG, Lee JY, Lee MK, Lee DK, Kim JS, et al. (2011) Kyphoplasty for the treatment of vertebral compression fractures in a cancer patient with neurological deficits and anterior vertebral wall destruction. Pain Physician 14: 539-544.</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Included non-osteoporotic popul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4. La Maida GA, Sala F, Callea G, Capitani D, Singh S (2011) Efficacy of unipedicular baloon kyphoplasty for treatment of multiple myeloma vertebral lesions. Asian Spine J 5: 162-168.</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Included non-osteoporotic popul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5. Han S, Wan S, Ning L, Tong Y, Zhang J, et al. (2011) Percutaneous vertebroplasty versus balloon kyphoplasty for treatment of osteoporotic vertebral compression fracture: a meta-analysis of randomised and non-randomised controlled trials. Int Orthop 35: 1349-1358.</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eta-analys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6. Fritzell P, Ohlin A, Borgstrom F (2011) Cost-effectiveness of balloon kyphoplasty versus standard medical treatment in patients with osteoporotic vertebral compression fracture: a Swedish multicenter randomized controlled trial with 2-year follow-up. Spine (Phila Pa 1976) 36: 2243-2251.</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ost-effectiveness analys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7. Friedrich HC, Friedrich HJ, Kneisel P, Drumm J, Pitzen T (2011) Balloon kyphoplasty improves back pain but does not result in a permanent realignment of the thoracolumbar spine. Cent Eur Neurosurg 72: 176-180.</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8. Eleraky M, Papanastassiou I, Setzer M, Baaj AA, Tran ND, et al. (2011) Balloon kyphoplasty in the treatment of metastatic tumors of the upper thoracic spine. J Neurosurg Spine 14: 372-376.</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Included non-osteoporotic popul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9. Chen L, Yang H, Tang T (2011) Unilateral versus bilateral balloon kyphoplasty for multilevel osteoporotic vertebral compression fractures: a prospective study. Spine (Phila Pa 1976) 36: 534-540.</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here was no control group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0. Chatziioannou SN, Savvidou C, Pianou NK, Athanassacopoulos M, Pneumaticos SG (2011) Balloon kyphoplasty: scintigraphy as the ultimate decision maker? Acta Orthop Belg 77: 371-374.</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Review articl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1. Aghayev K, Papanastassiou ID, Vrionis F (2011) Role of vertebral augmentation procedures in the management of vertebral compression fractures in cancer patients. Curr Opin Support Palliat Care 5: 222-226.</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Included non-osteoporotic popul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2. Zhao YL, Yang HL, Konrad J, Liu J, Moral M, et al. (2010) Kyphoplasty does not maintain all restored height postoperatively: a prospective, comparative study. Orthopedics 33.</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3. Zampini JM, White AP, McGuire KJ (2010) Comparison of 5766 vertebral compression fractures treated with or without kyphoplasty. Clin Orthop Relat Res 468: 1773-1780.</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trospective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4. Wick M, Petraschka C, Kronawitter P, Cidlinsky K, Heyer C (2010) [Osteoporotic vertebral fractures in the elderly: are conventional radiographs useful? - clinical and radiographic results after kyphoplasty]. Z Orthop Unfall 148: 641-645.</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5. Wang GL, Yang HL, Jiang WM, Chen L, Meng B, et al. (2010) [Balloon kyphoplasty for osteoporotic vertebral compression fractures with osteonecrosis]. Zhonghua Wai Ke Za Zhi 48: 593-596.</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Included non-osteoporotic popul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6. Wang G, Yang H, Chen K (2010) Osteoporotic vertebral compression fractures with an intravertebral cleft treated by percutaneous balloon kyphoplasty. J Bone Joint Surg Br 92: 1553-1557.</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7. Upasani VV, Robertson C, Lee D, Tomlinson T, Mahar AT (2010) Biomechanical comparison of kyphoplasty versus a titanium mesh implant with cement for stabilization of vertebral compression fractures. Spine (Phila Pa 1976) 35: 1783-1788.</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8. Strom O, Leonard C, Marsh D, Cooper C (2010) Cost-effectiveness of balloon kyphoplasty in patients with symptomatic vertebral compression fractures in a UK setting. Osteoporos Int 21: 1599-1608.</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Cost-effectiveness analys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9. Ryu KS, Shim JH, Heo HY, Park CK (2010) Therapeutic efficacy of injectable calcium phosphate cement in osteoporotic vertebral compression fractures: prospective nonrandomized controlled study at 6-month follow-up. World Neurosurg 73: 408-411.</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0. Rotter R, Martin H, Fuerderer S, Gabl M, Roeder C, et al. (2010) Vertebral body stenting: a new method for vertebral augmentation versus kyphoplasty. Eur Spine J 19: 916-923.</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1. Park SY, Modi HN, Suh SW, Hong JY, Noh W, et al. (2010) Epidural cement leakage through pedicle violation after balloon kyphoplasty causing paraparesis in osteoporotic vertebral compression fractures - a report of two cases. J Orthop Surg Res 5: 54.</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Case repor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2. Ortiz O, Mathis JM (2010) Vertebral body reconstruction: techniques and tools. Neuroimaging Clin N Am 20: 145-158.</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3. Muller CW, Gosling T, Mameghani A, Stier R, Klein M, et al. (2010) [Vertebral fractures due to osteoporosis. Kyphoplasty and vertebroplasty vs conservative treatment]. Orthopade 39: 417-424.</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4. Movrin I, Vengust R, Komadina R (2010) Adjacent vertebral fractures after percutaneous vertebral augmentation of osteoporotic vertebral compression fracture: a comparison of balloon kyphoplasty and vertebroplasty. Arch Orthop Trauma Surg 130: 1157-1166.</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5. Limthongkul W, Karaikovic EE, Savage JW, Markovic A (2010) Volumetric analysis of thoracic and lumbar vertebral bodies. Spine J 10: 153-158.</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6. Li Y, Lewis G (2010) Influence of loading cycle profile and frequency on a biomechanical parameter of a model of a balloon kyphoplasty-augmented lumbar spine segment: a finite element analysis study. Biomed Mater Eng 20: 349-359.</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7. Lewis G, Towler MR, Boyd D, German MJ, Wren AW, et al. (2010) Evaluation of two novel aluminum-free, zinc-based glass polyalkenoate cements as alternatives to PMMA bone cement for use in vertebroplasty and balloon kyphoplasty. J Mater Sci Mater Med 21: 59-66.</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8. Kruger A, Zettl R, Ziring E, Mann D, Schnabel M, et al. (2010) Kyphoplasty for the treatment of incomplete osteoporotic burst fractures. Eur Spine J 19: 893-900.</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Included non-osteoporotic popul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9. Kim YY, Rhyu KW (2010) Recompression of vertebral body after balloon kyphoplasty for osteoporotic vertebral compression fracture. Eur Spine J 19: 1907-1912.</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0. Kim HS, Kim SH, Ju CI, Kim SW, Lee SM, et al. (2010) The role of bone cement augmentation in the treatment of chronic symptomatic osteoporotic compression fracture. J Korean Neurosurg Soc 48: 490-495.</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1. Kasper DM (2010) Kyphoplasty. Semin Intervent Radiol 27: 172-184.</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view articl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2. Hillmeier J (2010) [Balloon kyphoplasty]. Orthopade 39: 665-672.</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view articl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3. Health Quality O (2010) Percutaneous vertebroplasty for treatment of painful osteoporotic vertebral compression fractures: an evidence-based analysis. Ont Health Technol Assess Ser 10: 1-45.</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eta-analys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4. Hadley C, Awan OA, Zoarski GH (2010) Biomechanics of vertebral bone augmentation. Neuroimaging Clin N Am 20: 159-167.</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5. Guo J, Ding W, Shen Y, Li B, Wu H, et al. (2010) [Selective treatment of aged osteoporosis thoracolumbar vertebrae burst fracture with balloon kyphoplasty]. Zhongguo Xiu Fu Chong Jian Wai Ke Za Zhi 24: 1341-1344.</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6. Ghofrani H, Nunn T, Robertson C, Mahar A, Lee Y, et al. (2010) An evaluation of fracture stabilization comparing kyphoplasty and titanium mesh repair techniques for vertebral compression fractures: is bone cement necessary? Spine (Phila Pa 1976) 35: E768-773.</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7. Dong Y, Wang DY (2010) [Treatment of osteoporotic vertebral compression fractures by ballon kyphoplasty]. Zhongguo Gu Shang 23: 466-467.</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8. Dalbayrak S, Onen MR, Yilmaz M, Naderi S (2010) Clinical and radiographic results of balloon kyphoplasty for treatment of vertebral body metastases and multiple myelomas. J Clin Neurosci 17: 219-224.</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Included non-osteoporotic popul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9. Bula P, Lein T, Strassberger C, Bonnaire F (2010) [Balloon kyphoplasty in the treatment of osteoporotic vertebral fractures: indications - treatment strategy - complications]. Z Orthop Unfall 148: 646-656.</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0. Wang J, Zhang N, Liu J, Tian H, Chen C (2009) [Clinical study on one side approach percutaneous kyphoplasty treatment of severe osteoporotic vertebral compression fractures]. Zhongguo Xiu Fu Chong Jian Wai Ke Za Zhi 23: 68-71.</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here was no control group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1. Song BK, Eun JP, Oh YM (2009) Clinical and radiological comparison of unipedicular versus bipedicular balloon kyphoplasty for the treatment of vertebral compression fractures. Osteoporos Int 20: 1717-1723.</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here was no control group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2. Pflugmacher R, Agarwal A, Kandziora F, C KK (2009) Balloon kyphoplasty combined with posterior instrumentation for the treatment of burst fractures of the spine--1-year results. J Orthop Trauma 23: 126-131.</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here was no control group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3. Lewis G, Koole LH, van Hooy-Corstjens CS (2009) Influence of powder-to-liquid monomer ratio on properties of an injectable iodine-containing acrylic bone cement for vertebroplasty and balloon kyphoplasty. J Biomed Mater Res B Appl Biomater 91: 537-544.</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4. Lee MJ, Dumonski M, Cahill P, Stanley T, Park D, et al. (2009) Percutaneous treatment of vertebral compression fractures: a meta-analysis of complications. Spine (Phila Pa 1976) 34: 1228-1232.</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eta-analys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5. Langdon J, Bernard J, Molloy S (2009) Prophylactic stabilization of vertebral body metastasis at risk of imminent fracture using balloon kyphoplasty. Spine (Phila Pa 1976) 34: E469-472.</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Included non-osteoporotic popul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6. Hamady M, Sheard S (2009) Role of cementoplasty in the management of compression vertebral body fractures. Postgrad Med J 85: 293-298.</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here was no control group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7. Gerszten PC, Monaco EA, 3rd (2009) Complete percutaneous treatment of vertebral body tumors causing spinal canal compromise using a transpedicular cavitation, cement augmentation, and radiosurgical technique. Neurosurg Focus 27: E9.</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8. Chen L, Yang HL, Tang TS (2009) [Unilateral versus bilateral balloon kyphoplasty in the treatment of multi-vertebral osteoporotic compression fractures]. Zhonghua Wai Ke Za Zhi 47: 1642-1646.</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99. Carbognin G, Sandri A, Girardi V, Regis D, Calciolari C, et al. (2009) Treatment of type-A3 amyelic thoracolumbar fractures (burst fractures) with kyphoplasty: initial experience. Radiol Med 114: 133-140.</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00. Blondel B, Fuentes S, Metellus P, Adetchessi T, Pech-Gourg G, et al. (2009) Severe thoracolumbar osteoporotic burst fractures: treatment combining open kyphoplasty and short-segment fixation. Orthop Traumatol Surg Res 95: 359-364.</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here was no control group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01. Blattert TR, Jestaedt L, Weckbach A (2009) Suitability of a calcium phosphate cement in osteoporotic vertebral body fracture augmentation: a controlled, randomized, clinical trial of balloon kyphoplasty comparing calcium phosphate versus polymethylmethacrylate. Spine (Phila Pa 1976) 34: 108-114.</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here was no control group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02. Ayvaz M, Alanay A, Acaroglu RE (2009) Minimal invasive short posterior instrumentation plus balloon kyphoplasty with calcium phosphate for burst and severe compression lumbar fractures. Spine (Phila Pa 1976) 34: 2473; author reply 2473-2475.</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here was no control group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03. Sun G, Jin P, Li FD, Liu XW, Hao RS, et al. (2008) Preliminary study on a single balloon cross-midline expansion via unipedicular approach in kyphoplasty. Chin Med J (Engl) 121: 1811-1814.</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04. Pflugmacher R, Taylor R, Agarwal A, Melcher I, Disch A, et al. (2008) Balloon kyphoplasty in the treatment of metastatic disease of the spine: a 2-year prospective evaluation. Eur Spine J 17: 1042-1048.</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Included non-osteoporotic popul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05. Peh WC, Munk PL, Rashid F, Gilula LA (2008) Percutaneous vertebral augmentation: vertebroplasty, kyphoplasty and skyphoplasty. Radiol Clin North Am 46: 611-635, vii.</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06. McCall T, Cole C, Dailey A (2008) Vertebroplasty and kyphoplasty: a comparative review of efficacy and adverse events. Curr Rev Musculoskelet Med 1: 17-23.</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view articl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07. Kwon YJ (2008) Modified vertebroplasty using a curved probe: technique and preliminary results. Minim Invasive Neurosurg 51: 187-191.</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08. Korovessis P, Hadjipavlou A, Repantis T (2008) Minimal invasive short posterior instrumentation plus balloon kyphoplasty with calcium phosphate for burst and severe compression lumbar fractures. Spine (Phila Pa 1976) 33: 658-667.</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Included non-osteoporotic popul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09. Khanna AJ, Lee S, Villarraga M, Gimbel J, Steffey D, et al. (2008) Biomechanical evaluation of kyphoplasty with calcium phosphate cement in a 2-functional spinal unit vertebral compression fracture model. Spine J 8: 770-777.</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0. Taylor RS, Fritzell P, Taylor RJ (2007) Balloon kyphoplasty in the management of vertebral compression fractures: an updated systematic review and meta-analysis. Eur Spine J 16: 1085-1100.</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eta-analys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1. Runge M, Bonneville JF (2007) [Balloon assisted kyphoplasty: new technique for treatment of vertebral compression fractures]. J Radiol 88: 1200-1202.</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2. Olivier E, Beldame J, Ould-Slimane M, Puech N, Lefebvre B, et al. (2007) [Treatment of thoracolumbar junction burst fractures (Magerl A3) by balloon kyphoplasty: anatomic study]. Rev Chir Orthop Reparatrice Appar Mot 93: 666-673.</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3. Frankel BM, Monroe T, Wang C (2007) Percutaneous vertebral augmentation: an elevation in adjacent-level fracture risk in kyphoplasty as compared with vertebroplasty. Spine J 7: 575-582.</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4. Foo LS, Yeo W, Fook S, Guo CM, Chen JL, et al. (2007) Results, experience and technical points learnt with use of the SKy Bone Expander kyphoplasty system for osteoporotic vertebral compression fractures: a prospective study of 40 patients with a minimum of 12 months of follow-up. Eur Spine J 16: 1944-1950.</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5. De Negri P, Tirri T, Paternoster G, Modano P (2007) Treatment of painful osteoporotic or traumatic vertebral compression fractures by percutaneous vertebral augmentation procedures: a nonrandomized comparison between vertebroplasty and kyphoplasty. Clin J Pain 23: 425-430.</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6. Zhang DJ, Chen JT, Jin DD (2006) [Kyphoplasty using an enhanced balloon expander: an experimental study]. Nan Fang Yi Ke Da Xue Xue Bao 26: 705-706, 710.</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7. Tong SC, Eskey CJ, Pomerantz SR, Hirsch JA (2006) "SKyphoplasty": a single institution's initial experience. J Vasc Interv Radiol 17: 1025-1030.</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8. Taylor RS, Taylor RJ, Fritzell P (2006) Balloon kyphoplasty and vertebroplasty for vertebral compression fractures: a comparative systematic review of efficacy and safety. Spine (Phila Pa 1976) 31: 2747-2755.</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view articl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19. Schulte BU, Brucher D, Trompeter M, Remy C, Reimer P (2006) [Balloon-assisted percutaneous vertebroplasty in patients with osteoporotic vertebral body compression fractures--first results]. Rofo 178: 207-213.</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here was no control group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0. Bouza C, Lopez T, Magro A, Navalpotro L, Amate JM (2006) Efficacy and safety of balloon kyphoplasty in the treatment of vertebral compression fractures: a systematic review. Eur Spine J 15: 1050-1067.</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Review articl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1. Becker S, Meissner J, Bartl R, Bretschneider W, Ogon M (2006) Preliminary results with modified techniques of balloon kyphoplasty for vertebra plana, traumatic fractures and neoplasms. Acta Orthop Belg 72: 187-193.</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2. Hu MM, Eskey CJ, Tong SC, Nogueira RG, Pomerantz SR, et al. (2005) Kyphoplasty for vertebral compression fracture via a uni-pedicular approach. Pain Physician 8: 363-367.</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There was no control group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3. Hadjipavlou AG, Tzermiadianos MN, Katonis PG, Szpalski M (2005) Percutaneous vertebroplasty and balloon kyphoplasty for the treatment of osteoporotic vertebral compression fractures and osteolytic tumours. J Bone Joint Surg Br 87: 1595-1604.</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Included non-osteoporotic popul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4. Truumees E, Hilibrand A, Vaccaro AR (2004) Percutaneous vertebral augmentation. Spine J 4: 218-229.</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Review articl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5. Hoh BL, Rabinov JD, Pryor JC, Hirsch JA (2004) Balloon kyphoplasty for vertebral compression fracture using a unilateral balloon tamp via a uni-pedicular approach: technical note. Pain Physician 7: 111-114.</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6. Health Quality O (2004) Balloon kyphoplasty: an evidence-based analysis. Ont Health Technol Assess Ser 4: 1-45.</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Meta-analysi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7. Grohs JG, Krepler P (2004) [Minimal invasive stabilization of osteoporotic vertebral compression fractures. Methods and preinterventional diagnostics]. Radiologe 44: 254-259.</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8. Boszczyk BM, Bierschneider M, Hauck S, Vastmans J, Potulski M, et al. (2004) [Conventional and semi-open kyphoplasty]. Orthopade 33: 13-21.</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9. Wilhelm K, Stoffel M, Ringel F, Rao G, Rosseler L, et al. (2003) [Preliminary experience with balloon kyphoplasty for the treatment of painful osteoporotic compression fractures]. Rofo 175: 1690-1696.</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30. Franck H, Boszczyk BM, Bierschneider M, Jaksche H (2003) Interdisciplinary approach to balloon kyphoplasty in the treatment of osteoporotic vertebral compression fractures. Eur Spine J 12 Suppl 2: S163-167.</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31. Theodorou DJ, Theodorou SJ, Duncan TD, Garfin SR, Wong WH (2002) Percutaneous balloon kyphoplasty for the correction of spinal deformity in painful vertebral body compression fractures. Clin Imaging 26: 1-5.</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Did not report outcomes that met inclusion criteri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32. Phillips FM, Todd Wetzel F, Lieberman I, Campbell-Hupp M (2002) An in vivo comparison of the potential for extravertebral cement leak after vertebroplasty and kyphoplasty. Spine (Phila Pa 1976) 27: 2173-2178; discussion 2178-2179.</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33. Ortiz AO, Zoarski GH, Beckerman M (2002) Kyphoplasty. Tech Vasc Interv Radiol 5: 239-249.</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34. Hardouin P, Fayada P, Leclet H, Chopin D (2002) Kyphoplasty. Joint Bone Spine 69: 256-261.</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35. Garfin SR, Reilley MA (2002) Minimally invasive treatment of osteoporotic vertebral body compression fractures. Spine J 2: 76-80.</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36. Boszczyk B, Bierschneider M, Potulski M, Robert B, Vastmans J, et al. (2002) [Extended kyphoplasty indications for stabilization of osteoporotic vertebral compression fractures]. Unfallchirurg 105: 952-957.</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37. Belkoff SM, Mathis JM, Fenton DC, Scribner RM, Reiley ME, et al. (2001) An ex vivo biomechanical evaluation of an inflatable bone tamp used in the treatment of compression fracture. Spine (Phila Pa 1976) 26: 151-156.</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Non-randomized design</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b/>
          <w:sz w:val="24"/>
          <w:szCs w:val="24"/>
        </w:rPr>
        <w:t>Non-randomized design (n=45)</w:t>
      </w:r>
    </w:p>
    <w:p>
      <w:pPr>
        <w:pStyle w:val="Normal"/>
        <w:spacing w:lineRule="auto" w:line="480"/>
        <w:rPr/>
      </w:pPr>
      <w:r>
        <w:rPr>
          <w:rFonts w:cs="Times New Roman" w:ascii="Times New Roman" w:hAnsi="Times New Roman"/>
          <w:b/>
          <w:sz w:val="24"/>
          <w:szCs w:val="24"/>
        </w:rPr>
        <w:t>Did not report outcomes that met inclusion criteria (n=31)</w:t>
      </w:r>
    </w:p>
    <w:p>
      <w:pPr>
        <w:pStyle w:val="Normal"/>
        <w:spacing w:lineRule="auto" w:line="480"/>
        <w:rPr/>
      </w:pPr>
      <w:r>
        <w:rPr>
          <w:rFonts w:cs="Times New Roman" w:ascii="Times New Roman" w:hAnsi="Times New Roman"/>
          <w:b/>
          <w:sz w:val="24"/>
          <w:szCs w:val="24"/>
        </w:rPr>
        <w:t>Meta-analysis, cost-effectiveness analysis and review article (n=28)</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Included non-osteoporotic population (n=15)</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There was no control group that met inclusion criteria (n=13)</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trospective design and case report (n=5)</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EndNoteBibliographyTitleChar">
    <w:name w:val="EndNote Bibliography Title Char"/>
    <w:qFormat/>
    <w:rPr>
      <w:rFonts w:ascii="Calibri" w:hAnsi="Calibri" w:cs="Calibri"/>
      <w:sz w:val="20"/>
      <w:lang w:val="en-US" w:eastAsia="en-US"/>
    </w:rPr>
  </w:style>
  <w:style w:type="character" w:styleId="EndNoteBibliographyChar">
    <w:name w:val="EndNote Bibliography Char"/>
    <w:qFormat/>
    <w:rPr>
      <w:rFonts w:ascii="Calibri" w:hAnsi="Calibri" w:cs="Calibri"/>
      <w:sz w:val="20"/>
      <w:lang w:val="en-US" w:eastAsia="en-U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EndNoteBibliographyTitle">
    <w:name w:val="EndNote Bibliography Title"/>
    <w:basedOn w:val="Normal"/>
    <w:qFormat/>
    <w:pPr>
      <w:jc w:val="center"/>
    </w:pPr>
    <w:rPr>
      <w:rFonts w:ascii="Calibri" w:hAnsi="Calibri" w:cs="Calibri"/>
      <w:sz w:val="20"/>
      <w:lang w:val="en-US" w:eastAsia="en-US"/>
    </w:rPr>
  </w:style>
  <w:style w:type="paragraph" w:styleId="EndNoteBibliography">
    <w:name w:val="EndNote Bibliography"/>
    <w:basedOn w:val="Normal"/>
    <w:qFormat/>
    <w:pPr/>
    <w:rPr>
      <w:rFonts w:ascii="Calibri" w:hAnsi="Calibri" w:cs="Calibri"/>
      <w:sz w:val="20"/>
      <w:lang w:val="en-US" w:eastAsia="en-US"/>
    </w:rPr>
  </w:style>
  <w:style w:type="paragraph" w:styleId="Style15">
    <w:name w:val="列出段落"/>
    <w:basedOn w:val="Normal"/>
    <w:qFormat/>
    <w:pPr>
      <w:ind w:firstLine="42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8T09:35:00Z</dcterms:created>
  <dc:creator>apple</dc:creator>
  <dc:description/>
  <cp:keywords/>
  <dc:language>en-US</dc:language>
  <cp:lastModifiedBy>apple</cp:lastModifiedBy>
  <dcterms:modified xsi:type="dcterms:W3CDTF">2015-03-08T09:4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